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87B" w:rsidRPr="00D31F58" w:rsidRDefault="00D42519" w:rsidP="001C68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bookmarkStart w:id="0" w:name="_GoBack"/>
      <w:bookmarkEnd w:id="0"/>
      <w:r w:rsidR="001C687B" w:rsidRPr="00FA3E6A">
        <w:rPr>
          <w:rFonts w:ascii="Times New Roman" w:hAnsi="Times New Roman" w:cs="Times New Roman"/>
          <w:b/>
        </w:rPr>
        <w:t xml:space="preserve">: </w:t>
      </w:r>
      <w:r w:rsidR="001C687B">
        <w:rPr>
          <w:rFonts w:ascii="Times New Roman" w:hAnsi="Times New Roman" w:cs="Times New Roman"/>
          <w:b/>
        </w:rPr>
        <w:t xml:space="preserve">The list of </w:t>
      </w:r>
      <w:r w:rsidR="009E767B">
        <w:rPr>
          <w:rFonts w:ascii="Times New Roman" w:hAnsi="Times New Roman" w:cs="Times New Roman"/>
          <w:b/>
        </w:rPr>
        <w:t xml:space="preserve">known cell cycle </w:t>
      </w:r>
      <w:r w:rsidR="001C687B">
        <w:rPr>
          <w:rFonts w:ascii="Times New Roman" w:hAnsi="Times New Roman" w:cs="Times New Roman"/>
          <w:b/>
        </w:rPr>
        <w:t xml:space="preserve">genes </w:t>
      </w:r>
      <w:r w:rsidR="009E767B">
        <w:rPr>
          <w:rFonts w:ascii="Times New Roman" w:hAnsi="Times New Roman" w:cs="Times New Roman"/>
          <w:b/>
        </w:rPr>
        <w:t>enriched with the GC-motif A1 in their promot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2"/>
        <w:gridCol w:w="941"/>
        <w:gridCol w:w="1302"/>
        <w:gridCol w:w="941"/>
        <w:gridCol w:w="1302"/>
        <w:gridCol w:w="870"/>
      </w:tblGrid>
      <w:tr w:rsidR="00D95498" w:rsidTr="009E767B">
        <w:trPr>
          <w:jc w:val="center"/>
        </w:trPr>
        <w:tc>
          <w:tcPr>
            <w:tcW w:w="0" w:type="auto"/>
          </w:tcPr>
          <w:p w:rsidR="00D95498" w:rsidRPr="00D77FF8" w:rsidRDefault="00D95498" w:rsidP="00D9549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ene Symbol</w:t>
            </w:r>
          </w:p>
        </w:tc>
        <w:tc>
          <w:tcPr>
            <w:tcW w:w="0" w:type="auto"/>
          </w:tcPr>
          <w:p w:rsidR="00D95498" w:rsidRPr="00D77FF8" w:rsidRDefault="00D95498" w:rsidP="00D9549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E-value</w:t>
            </w:r>
          </w:p>
        </w:tc>
        <w:tc>
          <w:tcPr>
            <w:tcW w:w="0" w:type="auto"/>
          </w:tcPr>
          <w:p w:rsidR="00D95498" w:rsidRPr="00D77FF8" w:rsidRDefault="00D95498" w:rsidP="00D9549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ene Symbol</w:t>
            </w:r>
          </w:p>
        </w:tc>
        <w:tc>
          <w:tcPr>
            <w:tcW w:w="0" w:type="auto"/>
          </w:tcPr>
          <w:p w:rsidR="00D95498" w:rsidRPr="00D77FF8" w:rsidRDefault="00D95498" w:rsidP="00D9549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E-value</w:t>
            </w:r>
          </w:p>
        </w:tc>
        <w:tc>
          <w:tcPr>
            <w:tcW w:w="0" w:type="auto"/>
          </w:tcPr>
          <w:p w:rsidR="00D95498" w:rsidRPr="00D77FF8" w:rsidRDefault="00D95498" w:rsidP="00D9549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ene Symbol</w:t>
            </w:r>
          </w:p>
        </w:tc>
        <w:tc>
          <w:tcPr>
            <w:tcW w:w="0" w:type="auto"/>
          </w:tcPr>
          <w:p w:rsidR="00D95498" w:rsidRPr="00D77FF8" w:rsidRDefault="00D95498" w:rsidP="00D9549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E-value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LMNA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2e-08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TRIP13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12</w:t>
            </w:r>
          </w:p>
        </w:tc>
        <w:tc>
          <w:tcPr>
            <w:tcW w:w="0" w:type="auto"/>
          </w:tcPr>
          <w:p w:rsidR="009E767B" w:rsidRPr="00D31F58" w:rsidRDefault="009E767B" w:rsidP="0080662E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OLD3</w:t>
            </w:r>
          </w:p>
        </w:tc>
        <w:tc>
          <w:tcPr>
            <w:tcW w:w="0" w:type="auto"/>
          </w:tcPr>
          <w:p w:rsidR="009E767B" w:rsidRPr="00290A47" w:rsidRDefault="009E767B" w:rsidP="0080662E">
            <w:r w:rsidRPr="00290A47">
              <w:t>0.003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CNE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5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ASP3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12</w:t>
            </w:r>
          </w:p>
        </w:tc>
        <w:tc>
          <w:tcPr>
            <w:tcW w:w="0" w:type="auto"/>
          </w:tcPr>
          <w:p w:rsidR="009E767B" w:rsidRPr="00D31F58" w:rsidRDefault="009E767B" w:rsidP="0080662E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CM4</w:t>
            </w:r>
          </w:p>
        </w:tc>
        <w:tc>
          <w:tcPr>
            <w:tcW w:w="0" w:type="auto"/>
          </w:tcPr>
          <w:p w:rsidR="009E767B" w:rsidRPr="00290A47" w:rsidRDefault="009E767B" w:rsidP="0080662E">
            <w:r w:rsidRPr="00290A47">
              <w:t>0.003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H24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3.6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DGFA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13</w:t>
            </w:r>
          </w:p>
        </w:tc>
        <w:tc>
          <w:tcPr>
            <w:tcW w:w="0" w:type="auto"/>
          </w:tcPr>
          <w:p w:rsidR="009E767B" w:rsidRPr="00D31F58" w:rsidRDefault="009E767B" w:rsidP="0080662E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ITGB3</w:t>
            </w:r>
          </w:p>
        </w:tc>
        <w:tc>
          <w:tcPr>
            <w:tcW w:w="0" w:type="auto"/>
          </w:tcPr>
          <w:p w:rsidR="009E767B" w:rsidRPr="00290A47" w:rsidRDefault="009E767B" w:rsidP="0080662E">
            <w:r w:rsidRPr="00290A47">
              <w:t>0.003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SEPN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4.1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PP1R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13</w:t>
            </w:r>
          </w:p>
        </w:tc>
        <w:tc>
          <w:tcPr>
            <w:tcW w:w="0" w:type="auto"/>
          </w:tcPr>
          <w:p w:rsidR="009E767B" w:rsidRPr="00D31F58" w:rsidRDefault="009E767B" w:rsidP="0080662E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ARD1</w:t>
            </w:r>
          </w:p>
        </w:tc>
        <w:tc>
          <w:tcPr>
            <w:tcW w:w="0" w:type="auto"/>
          </w:tcPr>
          <w:p w:rsidR="009E767B" w:rsidRPr="00290A47" w:rsidRDefault="009E767B" w:rsidP="0080662E">
            <w:r w:rsidRPr="00290A47">
              <w:t>0.003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INSR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5.4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SH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16</w:t>
            </w:r>
          </w:p>
        </w:tc>
        <w:tc>
          <w:tcPr>
            <w:tcW w:w="0" w:type="auto"/>
          </w:tcPr>
          <w:p w:rsidR="009E767B" w:rsidRPr="00D31F58" w:rsidRDefault="009E767B" w:rsidP="0080662E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ANLN</w:t>
            </w:r>
          </w:p>
        </w:tc>
        <w:tc>
          <w:tcPr>
            <w:tcW w:w="0" w:type="auto"/>
          </w:tcPr>
          <w:p w:rsidR="009E767B" w:rsidRPr="00290A47" w:rsidRDefault="009E767B" w:rsidP="0080662E">
            <w:r w:rsidRPr="00290A47">
              <w:t>0.0032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MI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7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ADCY6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24</w:t>
            </w:r>
          </w:p>
        </w:tc>
        <w:tc>
          <w:tcPr>
            <w:tcW w:w="0" w:type="auto"/>
          </w:tcPr>
          <w:p w:rsidR="009E767B" w:rsidRPr="00D31F58" w:rsidRDefault="009E767B" w:rsidP="0080662E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GNB1</w:t>
            </w:r>
          </w:p>
        </w:tc>
        <w:tc>
          <w:tcPr>
            <w:tcW w:w="0" w:type="auto"/>
          </w:tcPr>
          <w:p w:rsidR="009E767B" w:rsidRPr="00290A47" w:rsidRDefault="009E767B" w:rsidP="0080662E">
            <w:r w:rsidRPr="00290A47">
              <w:t>0.0035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ABCC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8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CNA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27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UACA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035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NFIC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8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TACC3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29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EBI3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046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AD54L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9.1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HIF1A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29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FC2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05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4GALT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9.1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PP2CA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29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NPS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059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NT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9.1e-07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E2F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36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ACYP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064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VEGFC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UC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43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KS2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069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RD7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C25C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43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R2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082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UNX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2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AG3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43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TIMP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LRRFIP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5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STAG3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48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24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LLT4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2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TPN9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48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KIAA1586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C25B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2.2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GAT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48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NUDT4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CND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3.2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C20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58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AN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KN2C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6.7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OCK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64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AP3D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2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GAS6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7.5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SLC22A3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64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ITPR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2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INSM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9.5e-06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TCF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77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CM6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3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LAG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2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BD4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84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KI67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3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AIAP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7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ECQL4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84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HRAS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6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ERE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7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KNOX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84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SEN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17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AN1A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1.9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GCLM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93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EIF4E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2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MP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2.1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DSP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OL7A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25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ARHGAP8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2.4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ET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RM2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27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CNB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2.4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TXNRD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29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GADD45A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3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MDM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FZR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29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INADL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3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TSN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BIRC2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3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H1F0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3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APN7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LMO4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3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GAS1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3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UBQLN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KPNA2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31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UBE2D3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6.3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DONSON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5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RPSAP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34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YWHAH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7.1e-05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EIF4EBP2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16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RANGAP1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39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DUSP4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011</w:t>
            </w:r>
          </w:p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CNF</w:t>
            </w:r>
          </w:p>
        </w:tc>
        <w:tc>
          <w:tcPr>
            <w:tcW w:w="0" w:type="auto"/>
          </w:tcPr>
          <w:p w:rsidR="009E767B" w:rsidRPr="00290A47" w:rsidRDefault="009E767B" w:rsidP="00D95498">
            <w:r w:rsidRPr="00290A47">
              <w:t>0.0021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DC42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39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31089F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EZH2</w:t>
            </w:r>
          </w:p>
        </w:tc>
        <w:tc>
          <w:tcPr>
            <w:tcW w:w="0" w:type="auto"/>
          </w:tcPr>
          <w:p w:rsidR="009E767B" w:rsidRPr="00290A47" w:rsidRDefault="009E767B" w:rsidP="0031089F">
            <w:r w:rsidRPr="00290A47">
              <w:t>0.0023</w:t>
            </w:r>
          </w:p>
        </w:tc>
        <w:tc>
          <w:tcPr>
            <w:tcW w:w="0" w:type="auto"/>
          </w:tcPr>
          <w:p w:rsidR="009E767B" w:rsidRPr="00D31F58" w:rsidRDefault="009E767B" w:rsidP="007446D0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TSD</w:t>
            </w:r>
          </w:p>
        </w:tc>
        <w:tc>
          <w:tcPr>
            <w:tcW w:w="0" w:type="auto"/>
          </w:tcPr>
          <w:p w:rsidR="009E767B" w:rsidRPr="00290A47" w:rsidRDefault="009E767B" w:rsidP="007446D0">
            <w:r w:rsidRPr="00290A47">
              <w:t>0.0025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FYN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42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9F00C4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SRD5A1</w:t>
            </w:r>
          </w:p>
        </w:tc>
        <w:tc>
          <w:tcPr>
            <w:tcW w:w="0" w:type="auto"/>
          </w:tcPr>
          <w:p w:rsidR="009E767B" w:rsidRPr="00290A47" w:rsidRDefault="009E767B" w:rsidP="009F00C4">
            <w:r w:rsidRPr="00290A47">
              <w:t>0.0023</w:t>
            </w:r>
          </w:p>
        </w:tc>
        <w:tc>
          <w:tcPr>
            <w:tcW w:w="0" w:type="auto"/>
          </w:tcPr>
          <w:p w:rsidR="009E767B" w:rsidRPr="00D31F58" w:rsidRDefault="009E767B" w:rsidP="007446D0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PIK3CD</w:t>
            </w:r>
          </w:p>
        </w:tc>
        <w:tc>
          <w:tcPr>
            <w:tcW w:w="0" w:type="auto"/>
          </w:tcPr>
          <w:p w:rsidR="009E767B" w:rsidRPr="00290A47" w:rsidRDefault="009E767B" w:rsidP="007446D0">
            <w:r w:rsidRPr="00290A47">
              <w:t>0.0027</w:t>
            </w:r>
          </w:p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DHFR</w:t>
            </w:r>
          </w:p>
        </w:tc>
        <w:tc>
          <w:tcPr>
            <w:tcW w:w="0" w:type="auto"/>
          </w:tcPr>
          <w:p w:rsidR="009E767B" w:rsidRPr="00290A47" w:rsidRDefault="009E767B" w:rsidP="00EF6D4D">
            <w:r w:rsidRPr="00290A47">
              <w:t>0.045</w:t>
            </w:r>
          </w:p>
        </w:tc>
      </w:tr>
      <w:tr w:rsidR="009E767B" w:rsidTr="009E767B">
        <w:trPr>
          <w:jc w:val="center"/>
        </w:trPr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9E767B" w:rsidRPr="00290A47" w:rsidRDefault="009E767B" w:rsidP="00D95498"/>
        </w:tc>
        <w:tc>
          <w:tcPr>
            <w:tcW w:w="0" w:type="auto"/>
          </w:tcPr>
          <w:p w:rsidR="009E767B" w:rsidRPr="00D31F58" w:rsidRDefault="009E767B" w:rsidP="00D95498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9E767B" w:rsidRPr="00290A47" w:rsidRDefault="009E767B" w:rsidP="00D95498"/>
        </w:tc>
        <w:tc>
          <w:tcPr>
            <w:tcW w:w="0" w:type="auto"/>
          </w:tcPr>
          <w:p w:rsidR="009E767B" w:rsidRPr="00D31F58" w:rsidRDefault="009E767B" w:rsidP="00EF6D4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31F58">
              <w:rPr>
                <w:rFonts w:ascii="Arial" w:eastAsia="Times New Roman" w:hAnsi="Arial" w:cs="Arial"/>
                <w:i/>
                <w:sz w:val="20"/>
                <w:szCs w:val="20"/>
              </w:rPr>
              <w:t>CHAF1B</w:t>
            </w:r>
          </w:p>
        </w:tc>
        <w:tc>
          <w:tcPr>
            <w:tcW w:w="0" w:type="auto"/>
          </w:tcPr>
          <w:p w:rsidR="009E767B" w:rsidRDefault="009E767B" w:rsidP="00EF6D4D">
            <w:r w:rsidRPr="00290A47">
              <w:t>0.049</w:t>
            </w:r>
          </w:p>
        </w:tc>
      </w:tr>
    </w:tbl>
    <w:p w:rsidR="001C687B" w:rsidRDefault="001C687B" w:rsidP="001C687B"/>
    <w:sectPr w:rsidR="001C6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87B"/>
    <w:rsid w:val="001C687B"/>
    <w:rsid w:val="004F7297"/>
    <w:rsid w:val="006A2DAE"/>
    <w:rsid w:val="009E767B"/>
    <w:rsid w:val="00A06F8B"/>
    <w:rsid w:val="00A507F2"/>
    <w:rsid w:val="00D31F58"/>
    <w:rsid w:val="00D42519"/>
    <w:rsid w:val="00D95498"/>
    <w:rsid w:val="00DE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8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1C687B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8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1C687B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</dc:creator>
  <cp:lastModifiedBy>Bernard</cp:lastModifiedBy>
  <cp:revision>9</cp:revision>
  <dcterms:created xsi:type="dcterms:W3CDTF">2015-08-04T20:51:00Z</dcterms:created>
  <dcterms:modified xsi:type="dcterms:W3CDTF">2016-05-10T03:31:00Z</dcterms:modified>
</cp:coreProperties>
</file>